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395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1"/>
        <w:gridCol w:w="624"/>
        <w:gridCol w:w="624"/>
        <w:gridCol w:w="625"/>
        <w:gridCol w:w="624"/>
        <w:gridCol w:w="624"/>
        <w:gridCol w:w="625"/>
        <w:gridCol w:w="624"/>
        <w:gridCol w:w="625"/>
        <w:gridCol w:w="624"/>
        <w:gridCol w:w="624"/>
        <w:gridCol w:w="625"/>
        <w:gridCol w:w="624"/>
        <w:gridCol w:w="624"/>
        <w:gridCol w:w="625"/>
        <w:gridCol w:w="624"/>
        <w:gridCol w:w="625"/>
        <w:gridCol w:w="624"/>
        <w:gridCol w:w="624"/>
        <w:gridCol w:w="625"/>
        <w:gridCol w:w="624"/>
        <w:gridCol w:w="625"/>
      </w:tblGrid>
      <w:tr w:rsidR="0005209D" w:rsidRPr="00334C74" w14:paraId="0571D394" w14:textId="77777777" w:rsidTr="005805E5">
        <w:trPr>
          <w:trHeight w:val="300"/>
        </w:trPr>
        <w:tc>
          <w:tcPr>
            <w:tcW w:w="841" w:type="dxa"/>
            <w:noWrap/>
            <w:hideMark/>
          </w:tcPr>
          <w:p w14:paraId="736D373A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Date</w:t>
            </w:r>
          </w:p>
        </w:tc>
        <w:tc>
          <w:tcPr>
            <w:tcW w:w="1873" w:type="dxa"/>
            <w:gridSpan w:val="3"/>
            <w:hideMark/>
          </w:tcPr>
          <w:p w14:paraId="3FECA5C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B96E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/02/23</w:t>
            </w:r>
          </w:p>
        </w:tc>
        <w:tc>
          <w:tcPr>
            <w:tcW w:w="1873" w:type="dxa"/>
            <w:gridSpan w:val="3"/>
            <w:hideMark/>
          </w:tcPr>
          <w:p w14:paraId="749FB65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2/02/23</w:t>
            </w:r>
          </w:p>
        </w:tc>
        <w:tc>
          <w:tcPr>
            <w:tcW w:w="1873" w:type="dxa"/>
            <w:gridSpan w:val="3"/>
            <w:hideMark/>
          </w:tcPr>
          <w:p w14:paraId="2E23815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1/03/23</w:t>
            </w:r>
          </w:p>
        </w:tc>
        <w:tc>
          <w:tcPr>
            <w:tcW w:w="1873" w:type="dxa"/>
            <w:gridSpan w:val="3"/>
            <w:hideMark/>
          </w:tcPr>
          <w:p w14:paraId="2326077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7/03/23</w:t>
            </w:r>
          </w:p>
        </w:tc>
        <w:tc>
          <w:tcPr>
            <w:tcW w:w="1873" w:type="dxa"/>
            <w:gridSpan w:val="3"/>
            <w:hideMark/>
          </w:tcPr>
          <w:p w14:paraId="04F9AC7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4/03/23</w:t>
            </w:r>
          </w:p>
        </w:tc>
        <w:tc>
          <w:tcPr>
            <w:tcW w:w="1873" w:type="dxa"/>
            <w:gridSpan w:val="3"/>
            <w:hideMark/>
          </w:tcPr>
          <w:p w14:paraId="795AF0B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5/04/2023</w:t>
            </w:r>
          </w:p>
        </w:tc>
        <w:tc>
          <w:tcPr>
            <w:tcW w:w="1874" w:type="dxa"/>
            <w:gridSpan w:val="3"/>
            <w:hideMark/>
          </w:tcPr>
          <w:p w14:paraId="30D20E0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2/04/23</w:t>
            </w:r>
          </w:p>
        </w:tc>
      </w:tr>
      <w:tr w:rsidR="0005209D" w:rsidRPr="00334C74" w14:paraId="1263C475" w14:textId="77777777" w:rsidTr="00EA0C7E">
        <w:trPr>
          <w:trHeight w:val="300"/>
        </w:trPr>
        <w:tc>
          <w:tcPr>
            <w:tcW w:w="841" w:type="dxa"/>
            <w:tcBorders>
              <w:bottom w:val="single" w:sz="4" w:space="0" w:color="auto"/>
            </w:tcBorders>
            <w:noWrap/>
            <w:hideMark/>
          </w:tcPr>
          <w:p w14:paraId="7ACE99D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hideMark/>
          </w:tcPr>
          <w:p w14:paraId="62F105CD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°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hideMark/>
          </w:tcPr>
          <w:p w14:paraId="53787FEF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H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hideMark/>
          </w:tcPr>
          <w:p w14:paraId="50D0D455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DO (%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hideMark/>
          </w:tcPr>
          <w:p w14:paraId="766E98EB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°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hideMark/>
          </w:tcPr>
          <w:p w14:paraId="0BED599F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H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hideMark/>
          </w:tcPr>
          <w:p w14:paraId="2B93F21E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DO (%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hideMark/>
          </w:tcPr>
          <w:p w14:paraId="65BC3C11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°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)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hideMark/>
          </w:tcPr>
          <w:p w14:paraId="015949D9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H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hideMark/>
          </w:tcPr>
          <w:p w14:paraId="5972AC00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DO (%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hideMark/>
          </w:tcPr>
          <w:p w14:paraId="1F3D4F40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°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)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hideMark/>
          </w:tcPr>
          <w:p w14:paraId="0E1601A0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H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hideMark/>
          </w:tcPr>
          <w:p w14:paraId="7D491384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DO (%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hideMark/>
          </w:tcPr>
          <w:p w14:paraId="777E9839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°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)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hideMark/>
          </w:tcPr>
          <w:p w14:paraId="4EA2CADA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H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hideMark/>
          </w:tcPr>
          <w:p w14:paraId="564CE8AF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DO (%)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hideMark/>
          </w:tcPr>
          <w:p w14:paraId="5F875318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°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hideMark/>
          </w:tcPr>
          <w:p w14:paraId="658BB188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H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hideMark/>
          </w:tcPr>
          <w:p w14:paraId="3B26AB3D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DO (%)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hideMark/>
          </w:tcPr>
          <w:p w14:paraId="55840E2A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°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hideMark/>
          </w:tcPr>
          <w:p w14:paraId="46203447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H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hideMark/>
          </w:tcPr>
          <w:p w14:paraId="5C826B85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DO (%)</w:t>
            </w:r>
          </w:p>
        </w:tc>
      </w:tr>
      <w:tr w:rsidR="0005209D" w:rsidRPr="00334C74" w14:paraId="7776DC25" w14:textId="77777777" w:rsidTr="00EA0C7E">
        <w:trPr>
          <w:trHeight w:val="300"/>
        </w:trPr>
        <w:tc>
          <w:tcPr>
            <w:tcW w:w="84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87468A4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1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44DF0E8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7.1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3C3D3EA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4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1499CFA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4.3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6BBF457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7.5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23D8578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8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3DA3589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3E8B9F8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8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0D74011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7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365AC3A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5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5310672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1.6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3753528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3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1292312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6.8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0D7487C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1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4A89924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4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1ABD24A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2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6533EE5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6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144C3B8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5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4B9395E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7.5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77EAE18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7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08DA3E9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4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379F5B1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4.1</w:t>
            </w:r>
          </w:p>
        </w:tc>
      </w:tr>
      <w:tr w:rsidR="0005209D" w:rsidRPr="00334C74" w14:paraId="41622881" w14:textId="77777777" w:rsidTr="00EA0C7E">
        <w:trPr>
          <w:trHeight w:val="300"/>
        </w:trPr>
        <w:tc>
          <w:tcPr>
            <w:tcW w:w="841" w:type="dxa"/>
            <w:tcBorders>
              <w:top w:val="nil"/>
              <w:bottom w:val="nil"/>
            </w:tcBorders>
            <w:noWrap/>
            <w:hideMark/>
          </w:tcPr>
          <w:p w14:paraId="25E86045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EC1EF0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9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0FC206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5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7374247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3.3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49A7347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7.9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E95315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7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2C91DA1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3.1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7267E91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6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1765D73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7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38FD69B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4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CCD4F1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1.1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1B5F4B3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4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31D5698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12.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33F27A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.8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08E02A6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1AC8506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3.5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11C1006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3438E40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4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0590C95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6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1E89F96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E31F7F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2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4E02181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6</w:t>
            </w:r>
          </w:p>
        </w:tc>
      </w:tr>
      <w:tr w:rsidR="0005209D" w:rsidRPr="00334C74" w14:paraId="7D1E7D04" w14:textId="77777777" w:rsidTr="00EA0C7E">
        <w:trPr>
          <w:trHeight w:val="300"/>
        </w:trPr>
        <w:tc>
          <w:tcPr>
            <w:tcW w:w="841" w:type="dxa"/>
            <w:tcBorders>
              <w:top w:val="nil"/>
              <w:bottom w:val="nil"/>
            </w:tcBorders>
            <w:noWrap/>
            <w:hideMark/>
          </w:tcPr>
          <w:p w14:paraId="6DB8BF04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3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384FAB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7.1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7F92CE2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4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3DFB137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4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427AF8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7.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1849C7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9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3773485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CAAF38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3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254DEF5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8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39E3C04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7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7153942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1.5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2E67260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462BE66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4.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1D32551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.8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2EF7D14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4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7424CD9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0.4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42F0CFA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.9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B5C49B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4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0E849C7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5.6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10744B4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879349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3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3CE3757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3</w:t>
            </w:r>
          </w:p>
        </w:tc>
      </w:tr>
      <w:tr w:rsidR="0005209D" w:rsidRPr="00334C74" w14:paraId="701F40BC" w14:textId="77777777" w:rsidTr="00EA0C7E">
        <w:trPr>
          <w:trHeight w:val="300"/>
        </w:trPr>
        <w:tc>
          <w:tcPr>
            <w:tcW w:w="841" w:type="dxa"/>
            <w:tcBorders>
              <w:top w:val="nil"/>
              <w:bottom w:val="nil"/>
            </w:tcBorders>
            <w:noWrap/>
            <w:hideMark/>
          </w:tcPr>
          <w:p w14:paraId="15AF0F65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4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77EE62C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8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0F50DC1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5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2C17353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1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116266C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7.9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070E100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8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4188A7D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6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329AD24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6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788176A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8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19B10F5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3.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38A5C15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1.4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49F6E67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89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1FF373F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6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9B4885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.9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7DDE977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4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F659CB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5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583A660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3683DC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3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117007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4.6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4A78C04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1575136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2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47750A7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6</w:t>
            </w:r>
          </w:p>
        </w:tc>
      </w:tr>
      <w:tr w:rsidR="0005209D" w:rsidRPr="00334C74" w14:paraId="1F8CE802" w14:textId="77777777" w:rsidTr="00EA0C7E">
        <w:trPr>
          <w:trHeight w:val="300"/>
        </w:trPr>
        <w:tc>
          <w:tcPr>
            <w:tcW w:w="8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A034D67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Wb</w:t>
            </w: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 xml:space="preserve"> A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6BBD51D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7.8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58F994D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3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79CF35E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3.5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1D538AD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7.9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2901AB9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8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402007F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1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27DE2EE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6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11B91E4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8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05CBF1B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5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7C041A5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7.2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4472A1C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84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7CB4BE4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11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3CF4C77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1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15941A7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5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6DC8D81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8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4D17E54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5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28C350F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6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6806302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9.7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507338B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4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6F54974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3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1B3D73B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3.3</w:t>
            </w:r>
          </w:p>
        </w:tc>
      </w:tr>
      <w:tr w:rsidR="0005209D" w:rsidRPr="00334C74" w14:paraId="1F9CE5CD" w14:textId="77777777" w:rsidTr="00EA0C7E">
        <w:trPr>
          <w:trHeight w:val="300"/>
        </w:trPr>
        <w:tc>
          <w:tcPr>
            <w:tcW w:w="84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BAD54DD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1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439D8EB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7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0E78894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7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413816C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5.4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1FCDC46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7.6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33F4788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0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44C106C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3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3C2E909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7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616D811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7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40FF1F5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6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1661EC0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7.5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45A799F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7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49CA43A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3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6F92ADA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.9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691D5BF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6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265D699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5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68A8D0C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3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2F5E0CA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5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4617480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10.4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06329EE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2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5F0657B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3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115FB48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4.4</w:t>
            </w:r>
          </w:p>
        </w:tc>
      </w:tr>
      <w:tr w:rsidR="0005209D" w:rsidRPr="00334C74" w14:paraId="225E995D" w14:textId="77777777" w:rsidTr="00EA0C7E">
        <w:trPr>
          <w:trHeight w:val="300"/>
        </w:trPr>
        <w:tc>
          <w:tcPr>
            <w:tcW w:w="841" w:type="dxa"/>
            <w:tcBorders>
              <w:top w:val="nil"/>
              <w:bottom w:val="nil"/>
            </w:tcBorders>
            <w:noWrap/>
            <w:hideMark/>
          </w:tcPr>
          <w:p w14:paraId="6128A5A3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F6758F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.9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ACC29F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8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35737BF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6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A66ACD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7.9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400150E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9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0D8897F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6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4C3B8CF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4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239CBC1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8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4EE7E98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3.4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31F7154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7.1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6EF8C6F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9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8F6FBE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9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162BA47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.9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23513C4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6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7E8146F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6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408CDBF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76DF18A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6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7C17F8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8.4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0547501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1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1BD9471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2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7989466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5</w:t>
            </w:r>
          </w:p>
        </w:tc>
      </w:tr>
      <w:tr w:rsidR="0005209D" w:rsidRPr="00334C74" w14:paraId="2F433D5A" w14:textId="77777777" w:rsidTr="00EA0C7E">
        <w:trPr>
          <w:trHeight w:val="300"/>
        </w:trPr>
        <w:tc>
          <w:tcPr>
            <w:tcW w:w="841" w:type="dxa"/>
            <w:tcBorders>
              <w:top w:val="nil"/>
              <w:bottom w:val="nil"/>
            </w:tcBorders>
            <w:noWrap/>
            <w:hideMark/>
          </w:tcPr>
          <w:p w14:paraId="222E4440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3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3FD1F5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00A75EF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7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2FF3CD5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3.1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3719CD7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7.6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73EB1B9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0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1D8D4B9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3.1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09A99E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6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560E306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9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79635C7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6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73E04AC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7.4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7EA0A70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3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74358EF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5.4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45B978B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.9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7758AAC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7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1F9C1A7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1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42AF10A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11DD77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6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00DED38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6.1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7F66CFB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3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63AA2B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4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32818E7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3.5</w:t>
            </w:r>
          </w:p>
        </w:tc>
      </w:tr>
      <w:tr w:rsidR="0005209D" w:rsidRPr="00334C74" w14:paraId="714C58A4" w14:textId="77777777" w:rsidTr="00EA0C7E">
        <w:trPr>
          <w:trHeight w:val="300"/>
        </w:trPr>
        <w:tc>
          <w:tcPr>
            <w:tcW w:w="841" w:type="dxa"/>
            <w:tcBorders>
              <w:top w:val="nil"/>
              <w:bottom w:val="nil"/>
            </w:tcBorders>
            <w:noWrap/>
            <w:hideMark/>
          </w:tcPr>
          <w:p w14:paraId="41958288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4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1FBD774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.8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4295601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9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7793496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3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873334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7.9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684172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0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3479B2A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9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3BC8597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3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101CC9B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9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3B72BCF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3.4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3BC7D02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7.2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7B8A51F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4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047882F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7.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1E44598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.8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3F2C55A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7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2DFDDC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4.3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014C3F3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3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522CB1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7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02D7347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8.7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1503794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1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414FF19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4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32F4B83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3.4</w:t>
            </w:r>
          </w:p>
        </w:tc>
      </w:tr>
      <w:tr w:rsidR="0005209D" w:rsidRPr="00334C74" w14:paraId="3CC8B10E" w14:textId="77777777" w:rsidTr="00EA0C7E">
        <w:trPr>
          <w:trHeight w:val="300"/>
        </w:trPr>
        <w:tc>
          <w:tcPr>
            <w:tcW w:w="8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F18809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Wb</w:t>
            </w: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 xml:space="preserve"> B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04FC8FE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3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6828263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7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674FF64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9.9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01A724B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8.1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0439033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0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1A3CE9F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7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2DE8624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6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4710466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9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566990F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2AEB52B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7.6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20D1CB9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2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2B7B484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4.3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3390940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4C8B87E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8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1FE9FEC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3.4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6EDF681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7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0BAA023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8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1424D8F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12.4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64A470C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3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138704C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4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3DCEACD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5.7</w:t>
            </w:r>
          </w:p>
        </w:tc>
      </w:tr>
      <w:tr w:rsidR="0005209D" w:rsidRPr="00334C74" w14:paraId="72678684" w14:textId="77777777" w:rsidTr="00EA0C7E">
        <w:trPr>
          <w:trHeight w:val="300"/>
        </w:trPr>
        <w:tc>
          <w:tcPr>
            <w:tcW w:w="84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A3D4BD6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1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1C93443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8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58AC7BA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6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6C10535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9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495A07B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7.4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1DE80DD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1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6A66E63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2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0899A26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5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08F8BAB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0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491EC74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8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3CCFEAB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0.3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0F6CA5A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6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561CE25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6.3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2D23430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3CCF11D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6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6EEC956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7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052CC65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2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21C1F8B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5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296F105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8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24D1E81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5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23C18D1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5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534E001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6.4</w:t>
            </w:r>
          </w:p>
        </w:tc>
      </w:tr>
      <w:tr w:rsidR="0005209D" w:rsidRPr="00334C74" w14:paraId="362E7A2B" w14:textId="77777777" w:rsidTr="00EA0C7E">
        <w:trPr>
          <w:trHeight w:val="300"/>
        </w:trPr>
        <w:tc>
          <w:tcPr>
            <w:tcW w:w="841" w:type="dxa"/>
            <w:tcBorders>
              <w:top w:val="nil"/>
              <w:bottom w:val="nil"/>
            </w:tcBorders>
            <w:noWrap/>
            <w:hideMark/>
          </w:tcPr>
          <w:p w14:paraId="08A06D51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0D8E7D8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1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E72EB0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8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09B03C5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4907E80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7.9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4F5CB87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0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331CC2D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9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716B41E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4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3ACC945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5646C0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3.3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08923EB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.5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6D7D907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8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051CA4E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6.4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36EE690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.9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733F7C0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6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58697A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1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77758E0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73D7907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FCF10B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8.1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35C0CEF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6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40D1949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4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433DD55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3.2</w:t>
            </w:r>
          </w:p>
        </w:tc>
      </w:tr>
      <w:tr w:rsidR="0005209D" w:rsidRPr="00334C74" w14:paraId="364DF4EE" w14:textId="77777777" w:rsidTr="00EA0C7E">
        <w:trPr>
          <w:trHeight w:val="300"/>
        </w:trPr>
        <w:tc>
          <w:tcPr>
            <w:tcW w:w="841" w:type="dxa"/>
            <w:tcBorders>
              <w:top w:val="nil"/>
              <w:bottom w:val="nil"/>
            </w:tcBorders>
            <w:noWrap/>
            <w:hideMark/>
          </w:tcPr>
          <w:p w14:paraId="30119E5C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3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EF507F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0940433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7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015F415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6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3E5A6E7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7.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E4C862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2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48C2561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0.3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26D696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2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1A706A7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1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5B1CC0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3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70ECC5C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.2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466BC3E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7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F47245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5.1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74A435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57067F1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6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F4602A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3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2BDF7E3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1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37FA699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1CB081C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7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3A6F2ED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664EAD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3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7892E45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4.8</w:t>
            </w:r>
          </w:p>
        </w:tc>
      </w:tr>
      <w:tr w:rsidR="0005209D" w:rsidRPr="00334C74" w14:paraId="013B26B5" w14:textId="77777777" w:rsidTr="00EA0C7E">
        <w:trPr>
          <w:trHeight w:val="300"/>
        </w:trPr>
        <w:tc>
          <w:tcPr>
            <w:tcW w:w="841" w:type="dxa"/>
            <w:tcBorders>
              <w:top w:val="nil"/>
              <w:bottom w:val="nil"/>
            </w:tcBorders>
            <w:noWrap/>
            <w:hideMark/>
          </w:tcPr>
          <w:p w14:paraId="67BA31E4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4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D18D31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C66FC5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8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45EB472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4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E14BFB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8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D0C8E1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0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55B355A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BE8DC7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5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0F5E154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761FA3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74C7D74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.4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319AC8D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7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1A169D8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5.8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70A5B58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20310CE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6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14C9ABB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2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17CCD66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84B231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4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58DD6C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5.9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0D74D38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5E3AFF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3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1AE2935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6</w:t>
            </w:r>
          </w:p>
        </w:tc>
      </w:tr>
      <w:tr w:rsidR="0005209D" w:rsidRPr="00334C74" w14:paraId="4C63B9B6" w14:textId="77777777" w:rsidTr="00EA0C7E">
        <w:trPr>
          <w:trHeight w:val="300"/>
        </w:trPr>
        <w:tc>
          <w:tcPr>
            <w:tcW w:w="8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548A6C6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Wb</w:t>
            </w: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 xml:space="preserve"> C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5F32DC8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5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3D435A9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7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5BF674F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1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18F2377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8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1F45D2B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0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54B1F9E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4ACC953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6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2586373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29008AE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8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14DD7E9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2.2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104D081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4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763C59E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7.8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045112C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1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354A813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7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064BC67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5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24089E0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4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79A2C56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7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747D263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10.9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002EEAD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4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22F2EC4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4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5C5F3AE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5.8</w:t>
            </w:r>
          </w:p>
        </w:tc>
      </w:tr>
      <w:tr w:rsidR="0005209D" w:rsidRPr="00334C74" w14:paraId="0A686833" w14:textId="77777777" w:rsidTr="00EA0C7E">
        <w:trPr>
          <w:trHeight w:val="300"/>
        </w:trPr>
        <w:tc>
          <w:tcPr>
            <w:tcW w:w="84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8D85662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D1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0E76AA3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5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796CFE2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8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655F403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2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123039C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7.4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5F265EE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2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5E1410F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0.7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42DCE63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5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2F79D00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0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6F2EB83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9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6E5F0D9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3.7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4F996FC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0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4C625DB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7.9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74B129D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2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4B9DFA9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6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06A3273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3C24DB0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6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6CF25D4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3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28F225B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6.4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6C9CE58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7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5A1E009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2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4C08D88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3.4</w:t>
            </w:r>
          </w:p>
        </w:tc>
      </w:tr>
      <w:tr w:rsidR="0005209D" w:rsidRPr="00334C74" w14:paraId="57FDFD35" w14:textId="77777777" w:rsidTr="00EA0C7E">
        <w:trPr>
          <w:trHeight w:val="300"/>
        </w:trPr>
        <w:tc>
          <w:tcPr>
            <w:tcW w:w="841" w:type="dxa"/>
            <w:tcBorders>
              <w:top w:val="nil"/>
              <w:bottom w:val="nil"/>
            </w:tcBorders>
            <w:noWrap/>
            <w:hideMark/>
          </w:tcPr>
          <w:p w14:paraId="6272313C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D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1D7BA4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C128D8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9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4ECBB24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4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7782556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7.9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E126E6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0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04229BD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3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3EC278C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6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45A1328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41D428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018D55A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3.3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261C057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89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1C0A949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8.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CF3AC4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0B24F73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42C21C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1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4C18258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565B21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4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396F1A9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5.9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765AF53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6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1A7DC58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2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660E91D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3</w:t>
            </w:r>
          </w:p>
        </w:tc>
      </w:tr>
      <w:tr w:rsidR="0005209D" w:rsidRPr="00334C74" w14:paraId="1EF36476" w14:textId="77777777" w:rsidTr="00EA0C7E">
        <w:trPr>
          <w:trHeight w:val="300"/>
        </w:trPr>
        <w:tc>
          <w:tcPr>
            <w:tcW w:w="841" w:type="dxa"/>
            <w:tcBorders>
              <w:top w:val="nil"/>
              <w:bottom w:val="nil"/>
            </w:tcBorders>
            <w:noWrap/>
            <w:hideMark/>
          </w:tcPr>
          <w:p w14:paraId="45E7D01E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D3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927DE0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4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397D5ED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8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19ABABE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3.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9EEA24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7.4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02D50E3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1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428FD85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36BFC9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4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00C716E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70C6B67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3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1253F56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3.4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39FAA94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03C73A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6.8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0A2E120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2477800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6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17763C7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0.5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2DFA917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00ABAC8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507255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5.5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0E2F5F9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8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4A729D3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3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2A050DE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4.9</w:t>
            </w:r>
          </w:p>
        </w:tc>
      </w:tr>
      <w:tr w:rsidR="0005209D" w:rsidRPr="00334C74" w14:paraId="22914287" w14:textId="77777777" w:rsidTr="00EA0C7E">
        <w:trPr>
          <w:trHeight w:val="300"/>
        </w:trPr>
        <w:tc>
          <w:tcPr>
            <w:tcW w:w="841" w:type="dxa"/>
            <w:tcBorders>
              <w:top w:val="nil"/>
              <w:bottom w:val="nil"/>
            </w:tcBorders>
            <w:noWrap/>
            <w:hideMark/>
          </w:tcPr>
          <w:p w14:paraId="7A61BAE9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D4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124C77C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1A9AEB6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8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4444878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3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14114FF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7.9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7734A5F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1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39CFF7A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8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7A5BC1E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6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2D2B137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8966D9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3.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DF7C80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3.5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55C24E0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1A390C8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7.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19A2A60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0FC7641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6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F574CC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6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032A1FC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0211DDE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027A9AC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8.2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34905CB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141B2F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4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707A656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5.1</w:t>
            </w:r>
          </w:p>
        </w:tc>
      </w:tr>
      <w:tr w:rsidR="0005209D" w:rsidRPr="00334C74" w14:paraId="167FF65F" w14:textId="77777777" w:rsidTr="00EA0C7E">
        <w:trPr>
          <w:trHeight w:val="300"/>
        </w:trPr>
        <w:tc>
          <w:tcPr>
            <w:tcW w:w="8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9B1FAF4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Wb</w:t>
            </w: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 xml:space="preserve"> D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7BF5282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5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07130F6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7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0142C02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9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78D27AE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8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3DC2990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0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6D74CF0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7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3537D9B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7.4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3AA86A7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9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6A0861E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3.4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5EA056C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9.5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482EAA5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82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4149004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10.5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289D751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2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3BA2F65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6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75D207E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7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15870D8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5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791DD1D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7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08075BD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9.5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1D5A954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7.1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371DA6A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3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078F10B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7.6</w:t>
            </w:r>
          </w:p>
        </w:tc>
      </w:tr>
      <w:tr w:rsidR="0005209D" w:rsidRPr="00334C74" w14:paraId="5A97268B" w14:textId="77777777" w:rsidTr="00EA0C7E">
        <w:trPr>
          <w:trHeight w:val="300"/>
        </w:trPr>
        <w:tc>
          <w:tcPr>
            <w:tcW w:w="84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61B6A76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E1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24D0037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5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5B20BFF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7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1271769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5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25DF757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6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08AA44A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3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071970A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9.8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760354F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4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78DE63B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0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06A425F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7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62506CE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0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426E0E3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89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132528D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5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139C31B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7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6A2C3E7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5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3E65B7F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5F4F834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3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086C210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4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373AA72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5.6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602C9A0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6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2A1DE43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2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57C924D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7</w:t>
            </w:r>
          </w:p>
        </w:tc>
      </w:tr>
      <w:tr w:rsidR="0005209D" w:rsidRPr="00334C74" w14:paraId="5B4C60C1" w14:textId="77777777" w:rsidTr="00EA0C7E">
        <w:trPr>
          <w:trHeight w:val="300"/>
        </w:trPr>
        <w:tc>
          <w:tcPr>
            <w:tcW w:w="841" w:type="dxa"/>
            <w:tcBorders>
              <w:top w:val="nil"/>
              <w:bottom w:val="nil"/>
            </w:tcBorders>
            <w:noWrap/>
            <w:hideMark/>
          </w:tcPr>
          <w:p w14:paraId="73AE858C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E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0946510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.6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99E8B0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9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0248421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91C4F3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3E16AE5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4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072A4E0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9.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7CFFBB3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2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79BDAC3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1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7C85347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1D3A9BC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8.1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6C765C4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4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13BF2B3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3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7E8EC8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.9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2DC6452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6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A5750F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4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72C9FA3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499195D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4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712EC61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5.9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2A72C19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6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0F79984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2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46D4584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9</w:t>
            </w:r>
          </w:p>
        </w:tc>
      </w:tr>
      <w:tr w:rsidR="0005209D" w:rsidRPr="00334C74" w14:paraId="00A63ADD" w14:textId="77777777" w:rsidTr="00EA0C7E">
        <w:trPr>
          <w:trHeight w:val="300"/>
        </w:trPr>
        <w:tc>
          <w:tcPr>
            <w:tcW w:w="841" w:type="dxa"/>
            <w:tcBorders>
              <w:top w:val="nil"/>
              <w:bottom w:val="nil"/>
            </w:tcBorders>
            <w:noWrap/>
            <w:hideMark/>
          </w:tcPr>
          <w:p w14:paraId="1C28C3B4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E3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2E87FF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0C82340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7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7A1379D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7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836F46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4F4A89C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3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79937A6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9.8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9CB40E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3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758560B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18DB356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1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C9D693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0.3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2DDB56C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8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29CCF4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7.6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4C9DA5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4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2EC966B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6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7F7635A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1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74F5F45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1AAC1E0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4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809AE3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5.6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066D577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BC2124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3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4F440CA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4.6</w:t>
            </w:r>
          </w:p>
        </w:tc>
      </w:tr>
      <w:tr w:rsidR="0005209D" w:rsidRPr="00334C74" w14:paraId="5C1C45A9" w14:textId="77777777" w:rsidTr="00EA0C7E">
        <w:trPr>
          <w:trHeight w:val="300"/>
        </w:trPr>
        <w:tc>
          <w:tcPr>
            <w:tcW w:w="841" w:type="dxa"/>
            <w:tcBorders>
              <w:top w:val="nil"/>
              <w:bottom w:val="nil"/>
            </w:tcBorders>
            <w:noWrap/>
            <w:hideMark/>
          </w:tcPr>
          <w:p w14:paraId="042CDBBF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E4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47F6EF5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.4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749212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9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7B8A8EE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3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0D98AEF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357D60E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3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25FB144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C4493A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2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5DE1FEB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1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41F53BB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7800029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337130E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186DEF1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6.9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4C7A827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1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12EC477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8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0D7F064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9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5D20043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6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304F987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4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7897D95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5.6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747940C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6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AB72DC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2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1063B4D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3.4</w:t>
            </w:r>
          </w:p>
        </w:tc>
      </w:tr>
      <w:tr w:rsidR="0005209D" w:rsidRPr="00334C74" w14:paraId="43BEDE29" w14:textId="77777777" w:rsidTr="00EA0C7E">
        <w:trPr>
          <w:trHeight w:val="300"/>
        </w:trPr>
        <w:tc>
          <w:tcPr>
            <w:tcW w:w="8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3A943C7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Wb</w:t>
            </w: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 xml:space="preserve"> E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4F9A0BE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63C751E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8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709D81C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6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658882F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7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4115F9B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3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0319476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0.2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7BD5328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3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3D00456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4E73619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0.8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3B741AF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1.5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703BADF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6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3C8E42C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7.4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38A3FEE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3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067658A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7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0534DB9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5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57D9C5B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4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5881DED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4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094F634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6.4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45A188D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5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610A9FD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4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6FA2630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4.6</w:t>
            </w:r>
          </w:p>
        </w:tc>
      </w:tr>
      <w:tr w:rsidR="0005209D" w:rsidRPr="00334C74" w14:paraId="06813FB1" w14:textId="77777777" w:rsidTr="00EA0C7E">
        <w:trPr>
          <w:trHeight w:val="300"/>
        </w:trPr>
        <w:tc>
          <w:tcPr>
            <w:tcW w:w="84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C5DAF3A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F1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0117FFD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4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10BF992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7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21642FA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3.5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1B85435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7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62755A1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3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4B0E727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04495D3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6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0D8A3D6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0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0B638A1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9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04B65C9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3.6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630BEA5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0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5B292C3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9.1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559257C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6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6A3E5BA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5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754F519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7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7EF9D69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9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51AB06E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6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2934728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6.2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5C19AD9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5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6025FEF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3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2CB3BDB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4.1</w:t>
            </w:r>
          </w:p>
        </w:tc>
      </w:tr>
      <w:tr w:rsidR="0005209D" w:rsidRPr="00334C74" w14:paraId="6436370B" w14:textId="77777777" w:rsidTr="00EA0C7E">
        <w:trPr>
          <w:trHeight w:val="300"/>
        </w:trPr>
        <w:tc>
          <w:tcPr>
            <w:tcW w:w="841" w:type="dxa"/>
            <w:tcBorders>
              <w:top w:val="nil"/>
              <w:bottom w:val="nil"/>
            </w:tcBorders>
            <w:noWrap/>
            <w:hideMark/>
          </w:tcPr>
          <w:p w14:paraId="27751D9A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F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2FD6E8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.6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F869CE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9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4A3EB5B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3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2CE1F3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18909D3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4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7EEBC96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0.6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369960E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4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3526A56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1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6A532F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AA03A6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9.6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5FEDDFC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6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43AFBFD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6.8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4860A64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.9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3ED7CA9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6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7783995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0.8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0E9E3E9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7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7D4630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4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9E6D4A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5.2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0779332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4FAD591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4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4840422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4.3</w:t>
            </w:r>
          </w:p>
        </w:tc>
      </w:tr>
      <w:tr w:rsidR="0005209D" w:rsidRPr="00334C74" w14:paraId="57858D1D" w14:textId="77777777" w:rsidTr="00EA0C7E">
        <w:trPr>
          <w:trHeight w:val="300"/>
        </w:trPr>
        <w:tc>
          <w:tcPr>
            <w:tcW w:w="841" w:type="dxa"/>
            <w:tcBorders>
              <w:top w:val="nil"/>
              <w:bottom w:val="nil"/>
            </w:tcBorders>
            <w:noWrap/>
            <w:hideMark/>
          </w:tcPr>
          <w:p w14:paraId="0EEA8448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lastRenderedPageBreak/>
              <w:t>F3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5E1651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1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42F11B1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8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36AA4B5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9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3E18B1E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46DC35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4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11EB7A9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9.7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11CB674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4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4345AF8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36C031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9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41BE9D6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3.3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48A89C4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1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077F59C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8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3BA4244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4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23106A5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47CD894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0.5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3318C05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798798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4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0F7A8C9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4.9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6B70CD0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4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175902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2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76272A1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9.6</w:t>
            </w:r>
          </w:p>
        </w:tc>
      </w:tr>
      <w:tr w:rsidR="0005209D" w:rsidRPr="00334C74" w14:paraId="7F4FE44D" w14:textId="77777777" w:rsidTr="00EA0C7E">
        <w:trPr>
          <w:trHeight w:val="300"/>
        </w:trPr>
        <w:tc>
          <w:tcPr>
            <w:tcW w:w="841" w:type="dxa"/>
            <w:tcBorders>
              <w:top w:val="nil"/>
              <w:bottom w:val="nil"/>
            </w:tcBorders>
            <w:noWrap/>
            <w:hideMark/>
          </w:tcPr>
          <w:p w14:paraId="3983818E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F4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050DED4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.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02542AE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9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71FE107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1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3ACB9D4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4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305E503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4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2D372AA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9.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386B89F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4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10982E3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3931758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7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39779B4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2.7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3C8DED8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88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BDF41D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8.3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EEDCC7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73C9D8A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1888BC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9.5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0E68264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7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4C91D78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3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1206061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4.8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0C23CAF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42D305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2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64A3E9D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8</w:t>
            </w:r>
          </w:p>
        </w:tc>
      </w:tr>
      <w:tr w:rsidR="0005209D" w:rsidRPr="00334C74" w14:paraId="72133C6C" w14:textId="77777777" w:rsidTr="00EA0C7E">
        <w:trPr>
          <w:trHeight w:val="300"/>
        </w:trPr>
        <w:tc>
          <w:tcPr>
            <w:tcW w:w="8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F66B70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Wb</w:t>
            </w: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 xml:space="preserve"> F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26847F2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1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440DEDD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8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656AAE5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9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48B034C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8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2AE4731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3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1920A5F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3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148C597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3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6751D8F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49FC68C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1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734D2C6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30.1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72AC700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82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5C51F6C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13.3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4F7552D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2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62F6CE9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6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315FD58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0.7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448EE2F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8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38A54E6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5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38BCD1B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8.9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3EC6BB6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4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690FB79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3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1B038BB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9</w:t>
            </w:r>
          </w:p>
        </w:tc>
      </w:tr>
      <w:tr w:rsidR="0005209D" w:rsidRPr="00334C74" w14:paraId="5DEE0C70" w14:textId="77777777" w:rsidTr="00EA0C7E">
        <w:trPr>
          <w:trHeight w:val="300"/>
        </w:trPr>
        <w:tc>
          <w:tcPr>
            <w:tcW w:w="84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701F8BD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G1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51B04E1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73B0A39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8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5A81C76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9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3FCAAC2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7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5D3A4A4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3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20413D6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9.9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01DE1CB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6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4100996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0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4F0B01F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2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7456DB2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1.2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4323895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4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4558C4C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9.2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79817E3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4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77D3530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5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0126028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0.6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2A3C933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7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70E7B2F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3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03C89B5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6.6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41FCE58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7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1DFE1C0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2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3884E91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6</w:t>
            </w:r>
          </w:p>
        </w:tc>
      </w:tr>
      <w:tr w:rsidR="0005209D" w:rsidRPr="00334C74" w14:paraId="4165B867" w14:textId="77777777" w:rsidTr="00EA0C7E">
        <w:trPr>
          <w:trHeight w:val="300"/>
        </w:trPr>
        <w:tc>
          <w:tcPr>
            <w:tcW w:w="841" w:type="dxa"/>
            <w:tcBorders>
              <w:top w:val="nil"/>
              <w:bottom w:val="nil"/>
            </w:tcBorders>
            <w:noWrap/>
            <w:hideMark/>
          </w:tcPr>
          <w:p w14:paraId="106007AC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G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4F1302F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1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764868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8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5689E4F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7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03220EE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7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4CA39E9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3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3C07264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9.4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7954371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6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2ED2BAF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55B330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76C16E3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2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75ADB8D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3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49955B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8.7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97940B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6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2BB3948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6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355CAC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6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2D51C01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3442ECE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068621E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4.9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62CF23D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3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3F9E93D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2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4199B94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6</w:t>
            </w:r>
          </w:p>
        </w:tc>
      </w:tr>
      <w:tr w:rsidR="0005209D" w:rsidRPr="00334C74" w14:paraId="1E2112E0" w14:textId="77777777" w:rsidTr="00EA0C7E">
        <w:trPr>
          <w:trHeight w:val="300"/>
        </w:trPr>
        <w:tc>
          <w:tcPr>
            <w:tcW w:w="841" w:type="dxa"/>
            <w:tcBorders>
              <w:top w:val="nil"/>
              <w:bottom w:val="nil"/>
            </w:tcBorders>
            <w:noWrap/>
            <w:hideMark/>
          </w:tcPr>
          <w:p w14:paraId="76601890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G3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F9B41A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.9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232688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8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42E0DA1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3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471C408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6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1E5865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3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7D60848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7AC8708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5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7692BED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76B0346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4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0D7BF8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1.2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4FDB124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7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2591A2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9.6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4F4CA39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3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4A2C501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6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10853D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9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5785841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6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38298BD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CE7CD3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6.6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53B8A3B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D6CF95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5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08A7883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6.4</w:t>
            </w:r>
          </w:p>
        </w:tc>
      </w:tr>
      <w:tr w:rsidR="0005209D" w:rsidRPr="00334C74" w14:paraId="5C395D3D" w14:textId="77777777" w:rsidTr="00EA0C7E">
        <w:trPr>
          <w:trHeight w:val="300"/>
        </w:trPr>
        <w:tc>
          <w:tcPr>
            <w:tcW w:w="841" w:type="dxa"/>
            <w:tcBorders>
              <w:top w:val="nil"/>
              <w:bottom w:val="nil"/>
            </w:tcBorders>
            <w:noWrap/>
            <w:hideMark/>
          </w:tcPr>
          <w:p w14:paraId="75DDE8FF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G4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D4085B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1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0F5743F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8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21D6CC7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3.4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486FEA5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7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087E136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3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67BA28C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BBC6C5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5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3695D32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CD1340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8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70C62D0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1.7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7DBB98F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0E78FE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10.3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E883A8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5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7B39396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7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D5D37C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8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5C30DE9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9D96F1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0587FD2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6.2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4D07B0A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1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3B11280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5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1C3945D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5.3</w:t>
            </w:r>
          </w:p>
        </w:tc>
      </w:tr>
      <w:tr w:rsidR="0005209D" w:rsidRPr="00334C74" w14:paraId="3DD2F689" w14:textId="77777777" w:rsidTr="00EA0C7E">
        <w:trPr>
          <w:trHeight w:val="300"/>
        </w:trPr>
        <w:tc>
          <w:tcPr>
            <w:tcW w:w="8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FBACAF9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Wb</w:t>
            </w: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 xml:space="preserve"> G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5C0975D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2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71F9B81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8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1417B95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4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6D2E5C5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9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2698E9E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3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5352A95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0.8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25369D8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5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3B46561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146117C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2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6BDA175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6.1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28BD591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88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030F991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13.3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08715AC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5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7FB55AF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6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6B6EB2A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6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10C9470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5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14B6A99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6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3E94DBB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8.8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6FBE283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5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6D18AD6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4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66C20F5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6.1</w:t>
            </w:r>
          </w:p>
        </w:tc>
      </w:tr>
      <w:tr w:rsidR="0005209D" w:rsidRPr="00334C74" w14:paraId="1CF02ACB" w14:textId="77777777" w:rsidTr="00EA0C7E">
        <w:trPr>
          <w:trHeight w:val="300"/>
        </w:trPr>
        <w:tc>
          <w:tcPr>
            <w:tcW w:w="84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148CA9F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H1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4092225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3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413BF84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7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34B0E77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3.6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01AC2C4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7.2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452C53A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2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5092D53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4.7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2C096BE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7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007D521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0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62C3EA2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9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10FB3FF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8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11D21C4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3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4493D46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9.6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7648D3A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6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62ED86A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7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4D52FF8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3.2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042259A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7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34D6338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6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1884D14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10.1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3A5CC8C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5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hideMark/>
          </w:tcPr>
          <w:p w14:paraId="148FB1D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4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hideMark/>
          </w:tcPr>
          <w:p w14:paraId="67A76C3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4.8</w:t>
            </w:r>
          </w:p>
        </w:tc>
      </w:tr>
      <w:tr w:rsidR="0005209D" w:rsidRPr="00334C74" w14:paraId="621683A9" w14:textId="77777777" w:rsidTr="00EA0C7E">
        <w:trPr>
          <w:trHeight w:val="300"/>
        </w:trPr>
        <w:tc>
          <w:tcPr>
            <w:tcW w:w="841" w:type="dxa"/>
            <w:tcBorders>
              <w:top w:val="nil"/>
              <w:bottom w:val="nil"/>
            </w:tcBorders>
            <w:noWrap/>
            <w:hideMark/>
          </w:tcPr>
          <w:p w14:paraId="44A65DED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H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3D6E1F1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44AAC47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8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663EE0C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9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1542990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8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36F452E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4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561CD00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A65057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6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008F822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1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1C81809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F2EF9F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8.4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38379D2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3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4893E5E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5.3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CE68D4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7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63C7B56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7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7F867EE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3.2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65BEC83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312F83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6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9C9057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6.7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5FE4460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3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35F6E8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4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0F20382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4</w:t>
            </w:r>
          </w:p>
        </w:tc>
      </w:tr>
      <w:tr w:rsidR="0005209D" w:rsidRPr="00334C74" w14:paraId="55CB5235" w14:textId="77777777" w:rsidTr="00EA0C7E">
        <w:trPr>
          <w:trHeight w:val="300"/>
        </w:trPr>
        <w:tc>
          <w:tcPr>
            <w:tcW w:w="841" w:type="dxa"/>
            <w:tcBorders>
              <w:top w:val="nil"/>
              <w:bottom w:val="nil"/>
            </w:tcBorders>
            <w:noWrap/>
            <w:hideMark/>
          </w:tcPr>
          <w:p w14:paraId="14C5C848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H3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02A13C7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7E9A421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8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7EE5DBB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32B2CA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7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3A5E25B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3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48DAC0A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0B1D2C8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6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7941B51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8CD3E3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4D7F45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7.9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0BC5378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3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7EEDC1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5.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117DB60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4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1EBDA87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6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CF51A0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3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11F5346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9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06E6FDA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69D9AA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5.7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4743C2B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6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0D92384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7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3D85EC6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9.8</w:t>
            </w:r>
          </w:p>
        </w:tc>
      </w:tr>
      <w:tr w:rsidR="0005209D" w:rsidRPr="00334C74" w14:paraId="161BE1D7" w14:textId="77777777" w:rsidTr="00EA0C7E">
        <w:trPr>
          <w:trHeight w:val="300"/>
        </w:trPr>
        <w:tc>
          <w:tcPr>
            <w:tcW w:w="841" w:type="dxa"/>
            <w:tcBorders>
              <w:top w:val="nil"/>
              <w:bottom w:val="nil"/>
            </w:tcBorders>
            <w:noWrap/>
            <w:hideMark/>
          </w:tcPr>
          <w:p w14:paraId="741DA1D4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H4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FD6356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1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47CBA62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8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6AB1278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7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946B40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8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18750A5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3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5D19B1D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9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3DC8A54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6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557A622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3142A3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4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47A454B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8.4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065327C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9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3F28FC3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8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25FBEE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6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4E2BEC0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4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060B8EC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0471634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0CF96AD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4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785673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4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33D68FE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495AD38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4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3C72AB2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5.1</w:t>
            </w:r>
          </w:p>
        </w:tc>
      </w:tr>
      <w:tr w:rsidR="0005209D" w:rsidRPr="00334C74" w14:paraId="38F9B7EC" w14:textId="77777777" w:rsidTr="00EA0C7E">
        <w:trPr>
          <w:trHeight w:val="300"/>
        </w:trPr>
        <w:tc>
          <w:tcPr>
            <w:tcW w:w="8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6B3A835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Wb</w:t>
            </w: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 xml:space="preserve"> H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7548CE7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4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0524D96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7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71B55D7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8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55D0AE7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7.3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41C3249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2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765E8DC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0.6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24716FC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6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2EDAA5A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1510ADA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4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3BE311A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8.3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1127E9D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1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43419D5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4.9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473ED99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6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512E69C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6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7C9C845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8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1B8D7B9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5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1DCAE0B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7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0B1BA14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9.1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3E07D22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5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hideMark/>
          </w:tcPr>
          <w:p w14:paraId="4D14F69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5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38448D9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6.4</w:t>
            </w:r>
          </w:p>
        </w:tc>
      </w:tr>
      <w:tr w:rsidR="0005209D" w:rsidRPr="00334C74" w14:paraId="437A5F92" w14:textId="77777777" w:rsidTr="00EA0C7E">
        <w:trPr>
          <w:trHeight w:val="300"/>
        </w:trPr>
        <w:tc>
          <w:tcPr>
            <w:tcW w:w="841" w:type="dxa"/>
            <w:tcBorders>
              <w:top w:val="single" w:sz="4" w:space="0" w:color="auto"/>
              <w:bottom w:val="nil"/>
            </w:tcBorders>
            <w:noWrap/>
          </w:tcPr>
          <w:p w14:paraId="5F11A430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 xml:space="preserve">Heade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</w:tcPr>
          <w:p w14:paraId="42D49BE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7.1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</w:tcPr>
          <w:p w14:paraId="716DDE4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6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</w:tcPr>
          <w:p w14:paraId="1EF5698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3.2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</w:tcPr>
          <w:p w14:paraId="47DEB6D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7.6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</w:tcPr>
          <w:p w14:paraId="461A0D0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1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</w:tcPr>
          <w:p w14:paraId="7073CAF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5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</w:tcPr>
          <w:p w14:paraId="253D7F3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3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</w:tcPr>
          <w:p w14:paraId="4346C1B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0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</w:tcPr>
          <w:p w14:paraId="0C81732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6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</w:tcPr>
          <w:p w14:paraId="5D2C50F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5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</w:tcPr>
          <w:p w14:paraId="082A5EA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1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</w:tcPr>
          <w:p w14:paraId="5C7F225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8.5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</w:tcPr>
          <w:p w14:paraId="1455110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.3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</w:tcPr>
          <w:p w14:paraId="1E7A7CC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5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</w:tcPr>
          <w:p w14:paraId="5C11AC3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2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</w:tcPr>
          <w:p w14:paraId="2D08B69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.4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</w:tcPr>
          <w:p w14:paraId="425174F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5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</w:tcPr>
          <w:p w14:paraId="4A00940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3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</w:tcPr>
          <w:p w14:paraId="133B8CC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.9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</w:tcPr>
          <w:p w14:paraId="6E94D65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2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</w:tcPr>
          <w:p w14:paraId="5EF04B0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9.3</w:t>
            </w:r>
          </w:p>
        </w:tc>
      </w:tr>
      <w:tr w:rsidR="0005209D" w:rsidRPr="00334C74" w14:paraId="667E28D3" w14:textId="77777777" w:rsidTr="00EA0C7E">
        <w:trPr>
          <w:trHeight w:val="300"/>
        </w:trPr>
        <w:tc>
          <w:tcPr>
            <w:tcW w:w="841" w:type="dxa"/>
            <w:tcBorders>
              <w:top w:val="nil"/>
              <w:bottom w:val="nil"/>
            </w:tcBorders>
            <w:noWrap/>
            <w:hideMark/>
          </w:tcPr>
          <w:p w14:paraId="48B147B2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 xml:space="preserve">Heade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418417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7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41946F3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7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767B438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3.7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71DB8FB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8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0F25B73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3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34F1F74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9.3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41A7E07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6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605A28B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9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7DD9C4C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65E281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8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053587B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1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71A49DF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0.1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34D242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.6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5171167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7A78418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9.9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7275BD0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9E1237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6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3D1B2E9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3.6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56D6B82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.4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0662DE6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3</w:t>
            </w:r>
          </w:p>
        </w:tc>
        <w:tc>
          <w:tcPr>
            <w:tcW w:w="625" w:type="dxa"/>
            <w:tcBorders>
              <w:top w:val="nil"/>
              <w:bottom w:val="nil"/>
            </w:tcBorders>
            <w:hideMark/>
          </w:tcPr>
          <w:p w14:paraId="19FBA88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7.8</w:t>
            </w:r>
          </w:p>
        </w:tc>
      </w:tr>
      <w:tr w:rsidR="0005209D" w:rsidRPr="00334C74" w14:paraId="03331133" w14:textId="77777777" w:rsidTr="00EA0C7E">
        <w:trPr>
          <w:trHeight w:val="300"/>
        </w:trPr>
        <w:tc>
          <w:tcPr>
            <w:tcW w:w="841" w:type="dxa"/>
            <w:tcBorders>
              <w:top w:val="nil"/>
              <w:bottom w:val="nil"/>
            </w:tcBorders>
            <w:noWrap/>
          </w:tcPr>
          <w:p w14:paraId="10F10D4F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 xml:space="preserve">Heade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0A983D5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8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0D75B11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7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771840B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3.7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787843A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7.6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38C8A2C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1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041A8EC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3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09E44F4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8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16C0ED6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0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025FF67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9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367DE9C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6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177D340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1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3941FA1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9.8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3324F0E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.2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2B3A4A2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5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763C50A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0.8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02EFDCC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.6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46F4C52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5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373B8E3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3.8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02CB647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.6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4FDA019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2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797B1DC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9.4</w:t>
            </w:r>
          </w:p>
        </w:tc>
      </w:tr>
      <w:tr w:rsidR="0005209D" w:rsidRPr="00334C74" w14:paraId="23AA0808" w14:textId="77777777" w:rsidTr="00EA0C7E">
        <w:trPr>
          <w:trHeight w:val="300"/>
        </w:trPr>
        <w:tc>
          <w:tcPr>
            <w:tcW w:w="841" w:type="dxa"/>
            <w:tcBorders>
              <w:top w:val="nil"/>
              <w:bottom w:val="nil"/>
            </w:tcBorders>
            <w:noWrap/>
          </w:tcPr>
          <w:p w14:paraId="59278F31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 xml:space="preserve">Heade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D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5DAD377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7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59350FC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6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63ABB07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4.2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4C9EB22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6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7F248C7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2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382D30A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9.1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38AF7F4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6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3FB3C5FA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9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6EBEDE3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7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2B5FA80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7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0FBD789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0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72C8429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9.3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07AED5B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.6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5948F4D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5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5EE5BA8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9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2E312EB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4.8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2FD94D3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5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3E73F5B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3.6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01A588C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.1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467D0F5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3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46C2364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7.8</w:t>
            </w:r>
          </w:p>
        </w:tc>
      </w:tr>
      <w:tr w:rsidR="0005209D" w:rsidRPr="00334C74" w14:paraId="7CCE4B9F" w14:textId="77777777" w:rsidTr="00EA0C7E">
        <w:trPr>
          <w:trHeight w:val="300"/>
        </w:trPr>
        <w:tc>
          <w:tcPr>
            <w:tcW w:w="841" w:type="dxa"/>
            <w:tcBorders>
              <w:top w:val="nil"/>
              <w:bottom w:val="nil"/>
            </w:tcBorders>
            <w:noWrap/>
          </w:tcPr>
          <w:p w14:paraId="4D02EF80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 xml:space="preserve">Heade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E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04AADE1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9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2A17C57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5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6D004D2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4.4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3F9C13C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61B0827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4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4B8973F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7.9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7332535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.5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6CB452E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2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5CDD2C2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8.6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2BF4A679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.2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63A3278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1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053143E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7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4E06120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.4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59EDDFE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6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15B42A9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9.6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3BD3A69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6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41ABF69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4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7D1F7D4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5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3C16141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.8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360E782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2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64250F7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9.2</w:t>
            </w:r>
          </w:p>
        </w:tc>
      </w:tr>
      <w:tr w:rsidR="0005209D" w:rsidRPr="00334C74" w14:paraId="37074FBD" w14:textId="77777777" w:rsidTr="00EA0C7E">
        <w:trPr>
          <w:trHeight w:val="300"/>
        </w:trPr>
        <w:tc>
          <w:tcPr>
            <w:tcW w:w="841" w:type="dxa"/>
            <w:tcBorders>
              <w:top w:val="nil"/>
              <w:bottom w:val="nil"/>
            </w:tcBorders>
            <w:noWrap/>
          </w:tcPr>
          <w:p w14:paraId="11381058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 xml:space="preserve">Heade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F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2ED7C3E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5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268451A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7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3D3C9B5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3.6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591FB96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2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3119C1F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3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44324CF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7.8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58BF505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.2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3E7AAED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2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03924AA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8.6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1E465BE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8.5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0C4197F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9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4B6EFAA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7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7B91B28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6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1F7BB0A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4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6735B49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5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125DD33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347D582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4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47AA875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3.8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7417B60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1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4CB0049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2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17ABDB4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0.6</w:t>
            </w:r>
          </w:p>
        </w:tc>
      </w:tr>
      <w:tr w:rsidR="0005209D" w:rsidRPr="00334C74" w14:paraId="73CE6D30" w14:textId="77777777" w:rsidTr="00EA0C7E">
        <w:trPr>
          <w:trHeight w:val="300"/>
        </w:trPr>
        <w:tc>
          <w:tcPr>
            <w:tcW w:w="841" w:type="dxa"/>
            <w:tcBorders>
              <w:top w:val="nil"/>
              <w:bottom w:val="nil"/>
            </w:tcBorders>
            <w:noWrap/>
          </w:tcPr>
          <w:p w14:paraId="2E8ADA8E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 xml:space="preserve">Heade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G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1FEF4BB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3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3A383B9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7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1A52EBB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7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7A29BFD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3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2EB19EA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3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6F21518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8.2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6C426DF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.8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4B82156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1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587C7E9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0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3B12379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8.4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44EB3435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9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0E3EB05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2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1600DB3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5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39E5C6DC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4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3F0ABA84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1.8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19A2369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.7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7F141FA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4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420E643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3.5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3D276E3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2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2CBC24D3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2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48DD7B42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0.3</w:t>
            </w:r>
          </w:p>
        </w:tc>
      </w:tr>
      <w:tr w:rsidR="0005209D" w:rsidRPr="00334C74" w14:paraId="0B2D7B27" w14:textId="77777777" w:rsidTr="00EA0C7E">
        <w:trPr>
          <w:trHeight w:val="300"/>
        </w:trPr>
        <w:tc>
          <w:tcPr>
            <w:tcW w:w="841" w:type="dxa"/>
            <w:tcBorders>
              <w:top w:val="nil"/>
              <w:bottom w:val="nil"/>
            </w:tcBorders>
            <w:noWrap/>
          </w:tcPr>
          <w:p w14:paraId="513FBEF3" w14:textId="77777777" w:rsidR="0005209D" w:rsidRPr="00334C74" w:rsidRDefault="0005209D" w:rsidP="00970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 xml:space="preserve">Heade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H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158D5B8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6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6AFC149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6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63ADDB0F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2.7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1FB9CD4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3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3605F0A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3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1CEEA6F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8.5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0A88193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.8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223C116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1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7574354B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9.7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062D63C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5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16598191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1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02CC5AF7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9.3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74CA6D8D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.8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14D9A06E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7.95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7BEC5D3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0.1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35C1359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6.6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5030B7D8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3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7809ADD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5.2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265ED8D0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5.5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1FB076F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8.03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4FD07536" w14:textId="77777777" w:rsidR="0005209D" w:rsidRPr="00334C74" w:rsidRDefault="0005209D" w:rsidP="00970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334C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99.3</w:t>
            </w:r>
          </w:p>
        </w:tc>
      </w:tr>
    </w:tbl>
    <w:p w14:paraId="139F8C23" w14:textId="08225795" w:rsidR="003A68DF" w:rsidRDefault="003A68DF">
      <w:pPr>
        <w:rPr>
          <w:rFonts w:ascii="Times New Roman" w:hAnsi="Times New Roman" w:cs="Times New Roman"/>
          <w:i/>
          <w:iCs/>
          <w:sz w:val="24"/>
          <w:szCs w:val="24"/>
        </w:rPr>
      </w:pPr>
    </w:p>
    <w:sectPr w:rsidR="003A68DF" w:rsidSect="000C7470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DE6C5A"/>
    <w:multiLevelType w:val="multilevel"/>
    <w:tmpl w:val="B308C8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color w:val="000000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color w:val="000000"/>
        <w:u w:val="none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color w:val="000000"/>
        <w:u w:val="none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color w:val="000000"/>
        <w:u w:val="single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color w:val="000000"/>
        <w:u w:val="single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color w:val="000000"/>
        <w:u w:val="single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color w:val="000000"/>
        <w:u w:val="single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color w:val="000000"/>
        <w:u w:val="single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color w:val="000000"/>
        <w:u w:val="single"/>
      </w:rPr>
    </w:lvl>
  </w:abstractNum>
  <w:num w:numId="1" w16cid:durableId="13956598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09D"/>
    <w:rsid w:val="0005209D"/>
    <w:rsid w:val="00080E9B"/>
    <w:rsid w:val="000C7470"/>
    <w:rsid w:val="000E624D"/>
    <w:rsid w:val="000F1603"/>
    <w:rsid w:val="000F3749"/>
    <w:rsid w:val="00137628"/>
    <w:rsid w:val="001851EA"/>
    <w:rsid w:val="002134F5"/>
    <w:rsid w:val="00280C1D"/>
    <w:rsid w:val="002C3A64"/>
    <w:rsid w:val="00321B01"/>
    <w:rsid w:val="003760B1"/>
    <w:rsid w:val="00394A47"/>
    <w:rsid w:val="003A68DF"/>
    <w:rsid w:val="003C762D"/>
    <w:rsid w:val="003E0DF9"/>
    <w:rsid w:val="00465F1B"/>
    <w:rsid w:val="00481353"/>
    <w:rsid w:val="004A1B26"/>
    <w:rsid w:val="004A7467"/>
    <w:rsid w:val="005805E5"/>
    <w:rsid w:val="005C43DB"/>
    <w:rsid w:val="00636B00"/>
    <w:rsid w:val="00666442"/>
    <w:rsid w:val="00865B40"/>
    <w:rsid w:val="008B212B"/>
    <w:rsid w:val="008F2888"/>
    <w:rsid w:val="00926561"/>
    <w:rsid w:val="00964F72"/>
    <w:rsid w:val="009B4460"/>
    <w:rsid w:val="009E654F"/>
    <w:rsid w:val="00A171BB"/>
    <w:rsid w:val="00A361EC"/>
    <w:rsid w:val="00B70101"/>
    <w:rsid w:val="00B9145C"/>
    <w:rsid w:val="00C10579"/>
    <w:rsid w:val="00CC7293"/>
    <w:rsid w:val="00CE014E"/>
    <w:rsid w:val="00D2236F"/>
    <w:rsid w:val="00EA0C7E"/>
    <w:rsid w:val="00EE4291"/>
    <w:rsid w:val="00F46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A3900"/>
  <w15:chartTrackingRefBased/>
  <w15:docId w15:val="{A2C1ADA1-BC6F-4108-82DF-2DC0DB99A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09D"/>
  </w:style>
  <w:style w:type="paragraph" w:styleId="Heading1">
    <w:name w:val="heading 1"/>
    <w:basedOn w:val="Normal"/>
    <w:next w:val="Normal"/>
    <w:link w:val="Heading1Char"/>
    <w:uiPriority w:val="9"/>
    <w:qFormat/>
    <w:rsid w:val="000520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20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20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20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20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20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20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20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20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20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20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20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20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20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20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20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20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20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20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20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20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20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20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20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20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20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20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20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209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0520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NZ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5209D"/>
  </w:style>
  <w:style w:type="character" w:styleId="Hyperlink">
    <w:name w:val="Hyperlink"/>
    <w:basedOn w:val="DefaultParagraphFont"/>
    <w:uiPriority w:val="99"/>
    <w:unhideWhenUsed/>
    <w:rsid w:val="0005209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5209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520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5209D"/>
    <w:rPr>
      <w:color w:val="96607D"/>
      <w:u w:val="single"/>
    </w:rPr>
  </w:style>
  <w:style w:type="paragraph" w:customStyle="1" w:styleId="msonormal0">
    <w:name w:val="msonormal"/>
    <w:basedOn w:val="Normal"/>
    <w:rsid w:val="000520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NZ"/>
      <w14:ligatures w14:val="none"/>
    </w:rPr>
  </w:style>
  <w:style w:type="paragraph" w:customStyle="1" w:styleId="xl65">
    <w:name w:val="xl65"/>
    <w:basedOn w:val="Normal"/>
    <w:rsid w:val="0005209D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en-NZ"/>
      <w14:ligatures w14:val="none"/>
    </w:rPr>
  </w:style>
  <w:style w:type="paragraph" w:customStyle="1" w:styleId="xl66">
    <w:name w:val="xl66"/>
    <w:basedOn w:val="Normal"/>
    <w:rsid w:val="0005209D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0"/>
      <w:szCs w:val="20"/>
      <w:lang w:eastAsia="en-NZ"/>
      <w14:ligatures w14:val="none"/>
    </w:rPr>
  </w:style>
  <w:style w:type="paragraph" w:customStyle="1" w:styleId="xl67">
    <w:name w:val="xl67"/>
    <w:basedOn w:val="Normal"/>
    <w:rsid w:val="0005209D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en-NZ"/>
      <w14:ligatures w14:val="none"/>
    </w:rPr>
  </w:style>
  <w:style w:type="paragraph" w:customStyle="1" w:styleId="xl68">
    <w:name w:val="xl68"/>
    <w:basedOn w:val="Normal"/>
    <w:rsid w:val="0005209D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0"/>
      <w:szCs w:val="20"/>
      <w:lang w:eastAsia="en-NZ"/>
      <w14:ligatures w14:val="none"/>
    </w:rPr>
  </w:style>
  <w:style w:type="paragraph" w:customStyle="1" w:styleId="xl69">
    <w:name w:val="xl69"/>
    <w:basedOn w:val="Normal"/>
    <w:rsid w:val="0005209D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en-NZ"/>
      <w14:ligatures w14:val="none"/>
    </w:rPr>
  </w:style>
  <w:style w:type="paragraph" w:customStyle="1" w:styleId="xl70">
    <w:name w:val="xl70"/>
    <w:basedOn w:val="Normal"/>
    <w:rsid w:val="0005209D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0"/>
      <w:szCs w:val="20"/>
      <w:lang w:eastAsia="en-NZ"/>
      <w14:ligatures w14:val="none"/>
    </w:rPr>
  </w:style>
  <w:style w:type="paragraph" w:customStyle="1" w:styleId="xl72">
    <w:name w:val="xl72"/>
    <w:basedOn w:val="Normal"/>
    <w:rsid w:val="0005209D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NZ"/>
      <w14:ligatures w14:val="none"/>
    </w:rPr>
  </w:style>
  <w:style w:type="paragraph" w:styleId="Revision">
    <w:name w:val="Revision"/>
    <w:hidden/>
    <w:uiPriority w:val="99"/>
    <w:semiHidden/>
    <w:rsid w:val="0005209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520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20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20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20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209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2</Pages>
  <Words>847</Words>
  <Characters>4828</Characters>
  <Application>Microsoft Office Word</Application>
  <DocSecurity>0</DocSecurity>
  <Lines>40</Lines>
  <Paragraphs>11</Paragraphs>
  <ScaleCrop>false</ScaleCrop>
  <Company/>
  <LinksUpToDate>false</LinksUpToDate>
  <CharactersWithSpaces>5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ogen Bunting</dc:creator>
  <cp:keywords/>
  <dc:description/>
  <cp:lastModifiedBy>Imogen Bunting</cp:lastModifiedBy>
  <cp:revision>41</cp:revision>
  <dcterms:created xsi:type="dcterms:W3CDTF">2025-02-17T04:15:00Z</dcterms:created>
  <dcterms:modified xsi:type="dcterms:W3CDTF">2025-02-19T21:49:00Z</dcterms:modified>
</cp:coreProperties>
</file>